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F5E88" w14:textId="1107FAEF" w:rsidR="002C353A" w:rsidRPr="002C353A" w:rsidRDefault="002C353A" w:rsidP="006936AD">
      <w:pPr>
        <w:rPr>
          <w:rFonts w:ascii="Times New Roman" w:hAnsi="Times New Roman" w:cs="Times New Roman"/>
          <w:b/>
          <w:sz w:val="24"/>
          <w:szCs w:val="24"/>
        </w:rPr>
      </w:pPr>
      <w:r w:rsidRPr="002C353A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7A324DC1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061A6A51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4B516BC4" w14:textId="3430392B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1</w:t>
      </w:r>
      <w:r w:rsidR="004D1A21" w:rsidRPr="002C353A">
        <w:rPr>
          <w:rFonts w:ascii="Times New Roman" w:eastAsia="Times New Roman" w:hAnsi="Times New Roman" w:cs="Times New Roman"/>
        </w:rPr>
        <w:t xml:space="preserve"> </w:t>
      </w:r>
    </w:p>
    <w:p w14:paraId="28199C0F" w14:textId="227E4414" w:rsidR="004D1A21" w:rsidRPr="002C353A" w:rsidRDefault="002C353A" w:rsidP="002C353A">
      <w:pPr>
        <w:jc w:val="both"/>
        <w:rPr>
          <w:rFonts w:ascii="Times New Roman" w:hAnsi="Times New Roman" w:cs="Times New Roman"/>
          <w:sz w:val="24"/>
          <w:szCs w:val="24"/>
        </w:rPr>
      </w:pPr>
      <w:r w:rsidRPr="002C353A">
        <w:rPr>
          <w:rFonts w:ascii="Times New Roman" w:hAnsi="Times New Roman" w:cs="Times New Roman"/>
          <w:sz w:val="24"/>
          <w:szCs w:val="24"/>
        </w:rPr>
        <w:t>Description:</w:t>
      </w:r>
      <w:r w:rsidRPr="002C353A">
        <w:rPr>
          <w:rFonts w:ascii="Times New Roman" w:hAnsi="Times New Roman" w:cs="Times New Roman"/>
          <w:sz w:val="24"/>
          <w:szCs w:val="24"/>
        </w:rPr>
        <w:t xml:space="preserve"> </w:t>
      </w:r>
      <w:r w:rsidR="004D1A21" w:rsidRPr="002C353A">
        <w:rPr>
          <w:rFonts w:ascii="Times New Roman" w:eastAsia="Times New Roman" w:hAnsi="Times New Roman" w:cs="Times New Roman"/>
        </w:rPr>
        <w:t>Cases</w:t>
      </w:r>
      <w:r w:rsidRPr="002C353A">
        <w:rPr>
          <w:rFonts w:ascii="Times New Roman" w:eastAsia="Times New Roman" w:hAnsi="Times New Roman" w:cs="Times New Roman"/>
        </w:rPr>
        <w:t xml:space="preserve">. </w:t>
      </w:r>
      <w:proofErr w:type="gramStart"/>
      <w:r w:rsidR="004D1A21" w:rsidRPr="002C353A">
        <w:rPr>
          <w:rFonts w:ascii="Times New Roman" w:eastAsia="Times New Roman" w:hAnsi="Times New Roman" w:cs="Times New Roman"/>
        </w:rPr>
        <w:t>A listing of the 78 cases used in this study.</w:t>
      </w:r>
      <w:proofErr w:type="gramEnd"/>
      <w:r w:rsidR="004D1A21" w:rsidRPr="002C353A">
        <w:rPr>
          <w:rFonts w:ascii="Times New Roman" w:eastAsia="Times New Roman" w:hAnsi="Times New Roman" w:cs="Times New Roman"/>
        </w:rPr>
        <w:t xml:space="preserve">  The cancer subtype codes in column C are defined in column D.  The tumor and </w:t>
      </w:r>
      <w:proofErr w:type="spellStart"/>
      <w:r w:rsidR="004D1A21" w:rsidRPr="002C353A">
        <w:rPr>
          <w:rFonts w:ascii="Times New Roman" w:eastAsia="Times New Roman" w:hAnsi="Times New Roman" w:cs="Times New Roman"/>
        </w:rPr>
        <w:t>germline</w:t>
      </w:r>
      <w:proofErr w:type="spellEnd"/>
      <w:r w:rsidR="004D1A21" w:rsidRPr="002C353A">
        <w:rPr>
          <w:rFonts w:ascii="Times New Roman" w:eastAsia="Times New Roman" w:hAnsi="Times New Roman" w:cs="Times New Roman"/>
        </w:rPr>
        <w:t xml:space="preserve"> sample names are listed in columns E and F and are used throughout the supplementary data.  In the tissue type columns, G and H, bone marrow is abbreviated BM and peripheral blood is abbreviated PB.</w:t>
      </w:r>
    </w:p>
    <w:p w14:paraId="7BFAB838" w14:textId="77777777" w:rsidR="004D1A21" w:rsidRPr="002C353A" w:rsidRDefault="004D1A21" w:rsidP="006936AD">
      <w:pPr>
        <w:rPr>
          <w:rFonts w:ascii="Times New Roman" w:eastAsia="Times New Roman" w:hAnsi="Times New Roman" w:cs="Times New Roman"/>
        </w:rPr>
      </w:pPr>
    </w:p>
    <w:p w14:paraId="6C22E069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2F09DCA5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2</w:t>
      </w:r>
    </w:p>
    <w:p w14:paraId="1AB85392" w14:textId="0C2ED3EF" w:rsidR="004D1A21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4D1A21" w:rsidRPr="002C353A">
        <w:rPr>
          <w:rFonts w:ascii="Times New Roman" w:eastAsia="Times New Roman" w:hAnsi="Times New Roman" w:cs="Times New Roman"/>
        </w:rPr>
        <w:t>Previous Findings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4D1A21" w:rsidRPr="002C353A">
        <w:rPr>
          <w:rFonts w:ascii="Times New Roman" w:eastAsia="Times New Roman" w:hAnsi="Times New Roman" w:cs="Times New Roman"/>
        </w:rPr>
        <w:t>The 86 findings from previous diagnostic testing are listed</w:t>
      </w:r>
      <w:r w:rsidR="00842B6C" w:rsidRPr="002C353A">
        <w:rPr>
          <w:rFonts w:ascii="Times New Roman" w:eastAsia="Times New Roman" w:hAnsi="Times New Roman" w:cs="Times New Roman"/>
        </w:rPr>
        <w:t>, along with the method of prior detection.  In column D for abnormal findings, internal tandem duplication is abbreviated ITD.</w:t>
      </w:r>
    </w:p>
    <w:p w14:paraId="5295B38B" w14:textId="77777777" w:rsidR="00842B6C" w:rsidRPr="002C353A" w:rsidRDefault="00842B6C" w:rsidP="006936AD">
      <w:pPr>
        <w:rPr>
          <w:rFonts w:ascii="Times New Roman" w:eastAsia="Times New Roman" w:hAnsi="Times New Roman" w:cs="Times New Roman"/>
        </w:rPr>
      </w:pPr>
    </w:p>
    <w:p w14:paraId="43BE0717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573FEF75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3</w:t>
      </w:r>
    </w:p>
    <w:p w14:paraId="54513934" w14:textId="7CB1AE91" w:rsidR="00842B6C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842B6C" w:rsidRPr="002C353A">
        <w:rPr>
          <w:rFonts w:ascii="Times New Roman" w:eastAsia="Times New Roman" w:hAnsi="Times New Roman" w:cs="Times New Roman"/>
        </w:rPr>
        <w:t>Samples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842B6C" w:rsidRPr="002C353A">
        <w:rPr>
          <w:rFonts w:ascii="Times New Roman" w:eastAsia="Times New Roman" w:hAnsi="Times New Roman" w:cs="Times New Roman"/>
        </w:rPr>
        <w:t xml:space="preserve">Detailed information about each sample is given.  Column B indicates whether the case is one of the 18 cases that had all of the data necessary to be included in the sensitivity and PPV analysis.  Columns D and O indicate whether the sample used in this study is the same as the sample previously used in the Pediatric Cancer Genome Project (PCGP); here, “Same” indicates that the sample used in this study was also previously used in PCGP, “Different” indicates the case was in PCGP but a different sample was used in this study, and “No” indicates the case was not part of PCGP.  In some cases, </w:t>
      </w:r>
      <w:r w:rsidR="00685B3A" w:rsidRPr="002C353A">
        <w:rPr>
          <w:rFonts w:ascii="Times New Roman" w:eastAsia="Times New Roman" w:hAnsi="Times New Roman" w:cs="Times New Roman"/>
        </w:rPr>
        <w:t>the PCGP coverage values are listed as “NA”; this indicates that that type of sequencing was not performed on that sample in PCGP.</w:t>
      </w:r>
    </w:p>
    <w:p w14:paraId="780EBFAD" w14:textId="77777777" w:rsidR="00685B3A" w:rsidRPr="002C353A" w:rsidRDefault="00685B3A" w:rsidP="006936AD">
      <w:pPr>
        <w:rPr>
          <w:rFonts w:ascii="Times New Roman" w:eastAsia="Times New Roman" w:hAnsi="Times New Roman" w:cs="Times New Roman"/>
        </w:rPr>
      </w:pPr>
    </w:p>
    <w:p w14:paraId="48E2E6D3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3D5223E7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4</w:t>
      </w:r>
    </w:p>
    <w:p w14:paraId="6D3C4FD8" w14:textId="3AC20B7A" w:rsidR="00685B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85B3A" w:rsidRPr="002C353A">
        <w:rPr>
          <w:rFonts w:ascii="Times New Roman" w:eastAsia="Times New Roman" w:hAnsi="Times New Roman" w:cs="Times New Roman"/>
        </w:rPr>
        <w:t>Mapping Statistics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685B3A" w:rsidRPr="002C353A">
        <w:rPr>
          <w:rFonts w:ascii="Times New Roman" w:eastAsia="Times New Roman" w:hAnsi="Times New Roman" w:cs="Times New Roman"/>
        </w:rPr>
        <w:t xml:space="preserve">Mapping and coverage statistics for each sample/sequencing type are given.  Columns J-M </w:t>
      </w:r>
      <w:proofErr w:type="gramStart"/>
      <w:r w:rsidR="00685B3A" w:rsidRPr="002C353A">
        <w:rPr>
          <w:rFonts w:ascii="Times New Roman" w:eastAsia="Times New Roman" w:hAnsi="Times New Roman" w:cs="Times New Roman"/>
        </w:rPr>
        <w:t>indicate</w:t>
      </w:r>
      <w:proofErr w:type="gramEnd"/>
      <w:r w:rsidR="00685B3A" w:rsidRPr="002C353A">
        <w:rPr>
          <w:rFonts w:ascii="Times New Roman" w:eastAsia="Times New Roman" w:hAnsi="Times New Roman" w:cs="Times New Roman"/>
        </w:rPr>
        <w:t xml:space="preserve"> the proportion of coding exons with average coverage exceeding the threshold indicated in the header.</w:t>
      </w:r>
    </w:p>
    <w:p w14:paraId="63936A2B" w14:textId="77777777" w:rsidR="00685B3A" w:rsidRPr="002C353A" w:rsidRDefault="00685B3A" w:rsidP="006936AD">
      <w:pPr>
        <w:rPr>
          <w:rFonts w:ascii="Times New Roman" w:eastAsia="Times New Roman" w:hAnsi="Times New Roman" w:cs="Times New Roman"/>
        </w:rPr>
      </w:pPr>
    </w:p>
    <w:p w14:paraId="1DCBE7A8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5</w:t>
      </w:r>
    </w:p>
    <w:p w14:paraId="2E315EDA" w14:textId="7955DFBA" w:rsidR="00685B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proofErr w:type="spellStart"/>
      <w:r w:rsidR="00685B3A" w:rsidRPr="002C353A">
        <w:rPr>
          <w:rFonts w:ascii="Times New Roman" w:eastAsia="Times New Roman" w:hAnsi="Times New Roman" w:cs="Times New Roman"/>
        </w:rPr>
        <w:t>Germline</w:t>
      </w:r>
      <w:proofErr w:type="spellEnd"/>
      <w:r w:rsidR="00685B3A" w:rsidRPr="002C353A">
        <w:rPr>
          <w:rFonts w:ascii="Times New Roman" w:eastAsia="Times New Roman" w:hAnsi="Times New Roman" w:cs="Times New Roman"/>
        </w:rPr>
        <w:t xml:space="preserve"> Cancer Genes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685B3A" w:rsidRPr="002C353A">
        <w:rPr>
          <w:rFonts w:ascii="Times New Roman" w:eastAsia="Times New Roman" w:hAnsi="Times New Roman" w:cs="Times New Roman"/>
        </w:rPr>
        <w:t xml:space="preserve">Here we list the 61 genes used for </w:t>
      </w:r>
      <w:proofErr w:type="spellStart"/>
      <w:r w:rsidR="00685B3A" w:rsidRPr="002C353A">
        <w:rPr>
          <w:rFonts w:ascii="Times New Roman" w:eastAsia="Times New Roman" w:hAnsi="Times New Roman" w:cs="Times New Roman"/>
        </w:rPr>
        <w:t>germline</w:t>
      </w:r>
      <w:proofErr w:type="spellEnd"/>
      <w:r w:rsidR="00685B3A" w:rsidRPr="002C353A">
        <w:rPr>
          <w:rFonts w:ascii="Times New Roman" w:eastAsia="Times New Roman" w:hAnsi="Times New Roman" w:cs="Times New Roman"/>
        </w:rPr>
        <w:t xml:space="preserve"> reporting, along with our selection rationale.</w:t>
      </w:r>
    </w:p>
    <w:p w14:paraId="37108ECA" w14:textId="77777777" w:rsidR="00685B3A" w:rsidRPr="002C353A" w:rsidRDefault="00685B3A" w:rsidP="006936AD">
      <w:pPr>
        <w:rPr>
          <w:rFonts w:ascii="Times New Roman" w:eastAsia="Times New Roman" w:hAnsi="Times New Roman" w:cs="Times New Roman"/>
        </w:rPr>
      </w:pPr>
    </w:p>
    <w:p w14:paraId="56B71664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3C02F1A0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6</w:t>
      </w:r>
    </w:p>
    <w:p w14:paraId="5D8ED1A2" w14:textId="35CE0112" w:rsidR="00685B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85B3A" w:rsidRPr="002C353A">
        <w:rPr>
          <w:rFonts w:ascii="Times New Roman" w:eastAsia="Times New Roman" w:hAnsi="Times New Roman" w:cs="Times New Roman"/>
        </w:rPr>
        <w:t>Validation Data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685B3A" w:rsidRPr="002C353A">
        <w:rPr>
          <w:rFonts w:ascii="Times New Roman" w:eastAsia="Times New Roman" w:hAnsi="Times New Roman" w:cs="Times New Roman"/>
        </w:rPr>
        <w:t xml:space="preserve">Data used for calculating sensitivity and PPV are presented in tables A-C </w:t>
      </w:r>
      <w:r w:rsidR="00485612" w:rsidRPr="002C353A">
        <w:rPr>
          <w:rFonts w:ascii="Times New Roman" w:eastAsia="Times New Roman" w:hAnsi="Times New Roman" w:cs="Times New Roman"/>
        </w:rPr>
        <w:t xml:space="preserve">(for SNV, </w:t>
      </w:r>
      <w:proofErr w:type="spellStart"/>
      <w:r w:rsidR="00485612" w:rsidRPr="002C353A">
        <w:rPr>
          <w:rFonts w:ascii="Times New Roman" w:eastAsia="Times New Roman" w:hAnsi="Times New Roman" w:cs="Times New Roman"/>
        </w:rPr>
        <w:t>indel</w:t>
      </w:r>
      <w:proofErr w:type="spellEnd"/>
      <w:r w:rsidR="00485612" w:rsidRPr="002C353A">
        <w:rPr>
          <w:rFonts w:ascii="Times New Roman" w:eastAsia="Times New Roman" w:hAnsi="Times New Roman" w:cs="Times New Roman"/>
        </w:rPr>
        <w:t xml:space="preserve">, and SV) </w:t>
      </w:r>
      <w:r w:rsidR="00685B3A" w:rsidRPr="002C353A">
        <w:rPr>
          <w:rFonts w:ascii="Times New Roman" w:eastAsia="Times New Roman" w:hAnsi="Times New Roman" w:cs="Times New Roman"/>
        </w:rPr>
        <w:t>and summarized in table D.</w:t>
      </w:r>
      <w:r w:rsidR="00485612" w:rsidRPr="002C353A">
        <w:rPr>
          <w:rFonts w:ascii="Times New Roman" w:eastAsia="Times New Roman" w:hAnsi="Times New Roman" w:cs="Times New Roman"/>
        </w:rPr>
        <w:t xml:space="preserve">  For tables A-C, many of the columns are self-explanatory, and the others are described below:</w:t>
      </w:r>
    </w:p>
    <w:p w14:paraId="79C9AE75" w14:textId="77777777" w:rsidR="00485612" w:rsidRPr="002C353A" w:rsidRDefault="00485612" w:rsidP="006936AD">
      <w:pPr>
        <w:rPr>
          <w:rFonts w:ascii="Times New Roman" w:eastAsia="Times New Roman" w:hAnsi="Times New Roman" w:cs="Times New Roman"/>
        </w:rPr>
      </w:pP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2250"/>
        <w:gridCol w:w="7100"/>
      </w:tblGrid>
      <w:tr w:rsidR="00485612" w:rsidRPr="002C353A" w14:paraId="60E7F79E" w14:textId="77777777" w:rsidTr="00DA6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0" w:type="dxa"/>
          </w:tcPr>
          <w:p w14:paraId="72D22DE4" w14:textId="77777777" w:rsidR="00485612" w:rsidRPr="002C353A" w:rsidRDefault="00485612" w:rsidP="00DA6572">
            <w:pPr>
              <w:rPr>
                <w:rFonts w:ascii="Times New Roman" w:hAnsi="Times New Roman" w:cs="Times New Roman"/>
                <w:b w:val="0"/>
              </w:rPr>
            </w:pPr>
            <w:r w:rsidRPr="002C353A">
              <w:rPr>
                <w:rFonts w:ascii="Times New Roman" w:hAnsi="Times New Roman" w:cs="Times New Roman"/>
                <w:b w:val="0"/>
              </w:rPr>
              <w:t>Column</w:t>
            </w:r>
          </w:p>
        </w:tc>
        <w:tc>
          <w:tcPr>
            <w:tcW w:w="7100" w:type="dxa"/>
          </w:tcPr>
          <w:p w14:paraId="043784A2" w14:textId="77777777" w:rsidR="00485612" w:rsidRPr="002C353A" w:rsidRDefault="00485612" w:rsidP="00DA6572">
            <w:pPr>
              <w:rPr>
                <w:rFonts w:ascii="Times New Roman" w:hAnsi="Times New Roman" w:cs="Times New Roman"/>
                <w:b w:val="0"/>
              </w:rPr>
            </w:pPr>
            <w:r w:rsidRPr="002C353A">
              <w:rPr>
                <w:rFonts w:ascii="Times New Roman" w:hAnsi="Times New Roman" w:cs="Times New Roman"/>
                <w:b w:val="0"/>
              </w:rPr>
              <w:t>Description</w:t>
            </w:r>
          </w:p>
        </w:tc>
      </w:tr>
      <w:tr w:rsidR="00485612" w:rsidRPr="002C353A" w14:paraId="591A68C3" w14:textId="77777777" w:rsidTr="00DA6572">
        <w:tc>
          <w:tcPr>
            <w:tcW w:w="2250" w:type="dxa"/>
          </w:tcPr>
          <w:p w14:paraId="3E134E27" w14:textId="77777777" w:rsidR="00485612" w:rsidRPr="002C353A" w:rsidRDefault="00485612" w:rsidP="00DA657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CaptureVal</w:t>
            </w:r>
            <w:proofErr w:type="spellEnd"/>
            <w:r w:rsidRPr="002C353A">
              <w:rPr>
                <w:rFonts w:ascii="Times New Roman" w:hAnsi="Times New Roman" w:cs="Times New Roman"/>
                <w:color w:val="000000"/>
              </w:rPr>
              <w:t xml:space="preserve"> Result</w:t>
            </w:r>
          </w:p>
        </w:tc>
        <w:tc>
          <w:tcPr>
            <w:tcW w:w="7100" w:type="dxa"/>
          </w:tcPr>
          <w:p w14:paraId="05A9FB46" w14:textId="77777777" w:rsidR="00485612" w:rsidRPr="002C353A" w:rsidRDefault="00485612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Variant status based on capture validation:</w:t>
            </w:r>
          </w:p>
          <w:p w14:paraId="65195C62" w14:textId="77777777" w:rsidR="00485612" w:rsidRPr="002C353A" w:rsidRDefault="00485612" w:rsidP="004856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SOMATIC: true somatic variant</w:t>
            </w:r>
          </w:p>
          <w:p w14:paraId="18F9FF09" w14:textId="32BE65B1" w:rsidR="00485612" w:rsidRPr="002C353A" w:rsidRDefault="00485612" w:rsidP="004856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GERMLINE: true variant, but of </w:t>
            </w:r>
            <w:proofErr w:type="spellStart"/>
            <w:r w:rsidRPr="002C353A">
              <w:rPr>
                <w:rFonts w:ascii="Times New Roman" w:hAnsi="Times New Roman" w:cs="Times New Roman"/>
              </w:rPr>
              <w:t>germline</w:t>
            </w:r>
            <w:proofErr w:type="spellEnd"/>
            <w:r w:rsidRPr="002C353A">
              <w:rPr>
                <w:rFonts w:ascii="Times New Roman" w:hAnsi="Times New Roman" w:cs="Times New Roman"/>
              </w:rPr>
              <w:t>, not somatic, origin</w:t>
            </w:r>
          </w:p>
          <w:p w14:paraId="49B9B12B" w14:textId="77777777" w:rsidR="00485612" w:rsidRPr="002C353A" w:rsidRDefault="00485612" w:rsidP="004856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WILDTYPE: not a variant </w:t>
            </w:r>
          </w:p>
          <w:p w14:paraId="73CEA199" w14:textId="77777777" w:rsidR="00485612" w:rsidRPr="002C353A" w:rsidRDefault="00485612" w:rsidP="004856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UNCOVERED: capture validation had insufficient coverage to make a determination.</w:t>
            </w:r>
          </w:p>
        </w:tc>
      </w:tr>
      <w:tr w:rsidR="00485612" w:rsidRPr="002C353A" w14:paraId="4DBCE40D" w14:textId="77777777" w:rsidTr="00DA6572">
        <w:tc>
          <w:tcPr>
            <w:tcW w:w="2250" w:type="dxa"/>
          </w:tcPr>
          <w:p w14:paraId="6531D62E" w14:textId="77777777" w:rsidR="00485612" w:rsidRPr="002C353A" w:rsidRDefault="00485612" w:rsidP="00DA657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Platform</w:t>
            </w:r>
          </w:p>
        </w:tc>
        <w:tc>
          <w:tcPr>
            <w:tcW w:w="7100" w:type="dxa"/>
          </w:tcPr>
          <w:p w14:paraId="43F29EA4" w14:textId="77777777" w:rsidR="00485612" w:rsidRPr="002C353A" w:rsidRDefault="00485612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Platform that was able to discover the variant: WGS_ONLY, WES_ONLY, </w:t>
            </w:r>
            <w:r w:rsidRPr="002C353A">
              <w:rPr>
                <w:rFonts w:ascii="Times New Roman" w:hAnsi="Times New Roman" w:cs="Times New Roman"/>
              </w:rPr>
              <w:lastRenderedPageBreak/>
              <w:t>or WGS_WES for both.</w:t>
            </w:r>
          </w:p>
        </w:tc>
      </w:tr>
      <w:tr w:rsidR="00485612" w:rsidRPr="002C353A" w14:paraId="016781B5" w14:textId="77777777" w:rsidTr="00DA6572">
        <w:tc>
          <w:tcPr>
            <w:tcW w:w="2250" w:type="dxa"/>
          </w:tcPr>
          <w:p w14:paraId="6285A4D5" w14:textId="77777777" w:rsidR="00485612" w:rsidRPr="002C353A" w:rsidRDefault="00485612" w:rsidP="00DA657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lastRenderedPageBreak/>
              <w:t>Pipeline</w:t>
            </w:r>
          </w:p>
        </w:tc>
        <w:tc>
          <w:tcPr>
            <w:tcW w:w="7100" w:type="dxa"/>
          </w:tcPr>
          <w:p w14:paraId="3C115E9D" w14:textId="77777777" w:rsidR="00485612" w:rsidRPr="002C353A" w:rsidRDefault="00485612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Whether or not the variant passed the validation filter in the clinical pipeline.</w:t>
            </w:r>
          </w:p>
        </w:tc>
      </w:tr>
      <w:tr w:rsidR="00485612" w:rsidRPr="002C353A" w14:paraId="05A04B87" w14:textId="77777777" w:rsidTr="00DA6572">
        <w:tc>
          <w:tcPr>
            <w:tcW w:w="2250" w:type="dxa"/>
          </w:tcPr>
          <w:p w14:paraId="7AE7B9F8" w14:textId="77777777" w:rsidR="00485612" w:rsidRPr="002C353A" w:rsidRDefault="00485612" w:rsidP="00DA657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 xml:space="preserve">PCGP </w:t>
            </w: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vs</w:t>
            </w:r>
            <w:proofErr w:type="spellEnd"/>
            <w:r w:rsidRPr="002C353A">
              <w:rPr>
                <w:rFonts w:ascii="Times New Roman" w:hAnsi="Times New Roman" w:cs="Times New Roman"/>
                <w:color w:val="000000"/>
              </w:rPr>
              <w:t xml:space="preserve"> Clinical</w:t>
            </w:r>
          </w:p>
        </w:tc>
        <w:tc>
          <w:tcPr>
            <w:tcW w:w="7100" w:type="dxa"/>
          </w:tcPr>
          <w:p w14:paraId="26D6484C" w14:textId="77777777" w:rsidR="00485612" w:rsidRPr="002C353A" w:rsidRDefault="00485612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Whether the variant was called in the CLINICAL or PCGP analysis or BOTH.  For the purposes of this column, variants originally called in clinical but labeled as </w:t>
            </w:r>
            <w:proofErr w:type="spellStart"/>
            <w:r w:rsidRPr="002C353A">
              <w:rPr>
                <w:rFonts w:ascii="Times New Roman" w:hAnsi="Times New Roman" w:cs="Times New Roman"/>
              </w:rPr>
              <w:t>FailFilter</w:t>
            </w:r>
            <w:proofErr w:type="spellEnd"/>
            <w:r w:rsidRPr="002C353A">
              <w:rPr>
                <w:rFonts w:ascii="Times New Roman" w:hAnsi="Times New Roman" w:cs="Times New Roman"/>
              </w:rPr>
              <w:t xml:space="preserve"> are counted as called in CLINICAL.</w:t>
            </w:r>
          </w:p>
        </w:tc>
      </w:tr>
      <w:tr w:rsidR="00485612" w:rsidRPr="002C353A" w14:paraId="4E35A8C3" w14:textId="77777777" w:rsidTr="00DA6572">
        <w:tc>
          <w:tcPr>
            <w:tcW w:w="2250" w:type="dxa"/>
          </w:tcPr>
          <w:p w14:paraId="717E2B31" w14:textId="77777777" w:rsidR="00485612" w:rsidRPr="002C353A" w:rsidRDefault="00485612" w:rsidP="00DA657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7100" w:type="dxa"/>
          </w:tcPr>
          <w:p w14:paraId="104BFD00" w14:textId="77777777" w:rsidR="00485612" w:rsidRPr="002C353A" w:rsidRDefault="00485612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Position (left endpoint for </w:t>
            </w:r>
            <w:proofErr w:type="spellStart"/>
            <w:r w:rsidRPr="002C353A">
              <w:rPr>
                <w:rFonts w:ascii="Times New Roman" w:hAnsi="Times New Roman" w:cs="Times New Roman"/>
              </w:rPr>
              <w:t>indels</w:t>
            </w:r>
            <w:proofErr w:type="spellEnd"/>
            <w:r w:rsidRPr="002C353A">
              <w:rPr>
                <w:rFonts w:ascii="Times New Roman" w:hAnsi="Times New Roman" w:cs="Times New Roman"/>
              </w:rPr>
              <w:t>)</w:t>
            </w:r>
          </w:p>
        </w:tc>
      </w:tr>
      <w:tr w:rsidR="00485612" w:rsidRPr="002C353A" w14:paraId="6E120EAD" w14:textId="77777777" w:rsidTr="00DA6572">
        <w:tc>
          <w:tcPr>
            <w:tcW w:w="2250" w:type="dxa"/>
          </w:tcPr>
          <w:p w14:paraId="220CAAD1" w14:textId="4D5001EE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OrtA</w:t>
            </w:r>
            <w:proofErr w:type="spellEnd"/>
            <w:r w:rsidRPr="002C353A">
              <w:rPr>
                <w:rFonts w:ascii="Times New Roman" w:hAnsi="Times New Roman" w:cs="Times New Roman"/>
                <w:color w:val="000000"/>
              </w:rPr>
              <w:t xml:space="preserve"> (6C only)</w:t>
            </w:r>
          </w:p>
        </w:tc>
        <w:tc>
          <w:tcPr>
            <w:tcW w:w="7100" w:type="dxa"/>
          </w:tcPr>
          <w:p w14:paraId="5B01C5E7" w14:textId="3985A6C3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Which side of the breakpoint is moved proximal to locus B by the structural </w:t>
            </w:r>
            <w:proofErr w:type="gramStart"/>
            <w:r w:rsidRPr="002C353A">
              <w:rPr>
                <w:rFonts w:ascii="Times New Roman" w:hAnsi="Times New Roman" w:cs="Times New Roman"/>
              </w:rPr>
              <w:t>variation.</w:t>
            </w:r>
            <w:proofErr w:type="gramEnd"/>
            <w:r w:rsidRPr="002C353A">
              <w:rPr>
                <w:rFonts w:ascii="Times New Roman" w:hAnsi="Times New Roman" w:cs="Times New Roman"/>
              </w:rPr>
              <w:t xml:space="preserve">  (+) indicates the left and (-) indicates the right.</w:t>
            </w:r>
          </w:p>
        </w:tc>
      </w:tr>
      <w:tr w:rsidR="00485612" w:rsidRPr="002C353A" w14:paraId="1C0CFAD2" w14:textId="77777777" w:rsidTr="00DA6572">
        <w:tc>
          <w:tcPr>
            <w:tcW w:w="2250" w:type="dxa"/>
          </w:tcPr>
          <w:p w14:paraId="0E46B4F9" w14:textId="325F9E56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OrtB</w:t>
            </w:r>
            <w:proofErr w:type="spellEnd"/>
            <w:r w:rsidRPr="002C353A">
              <w:rPr>
                <w:rFonts w:ascii="Times New Roman" w:hAnsi="Times New Roman" w:cs="Times New Roman"/>
                <w:color w:val="000000"/>
              </w:rPr>
              <w:t xml:space="preserve"> (6C only)</w:t>
            </w:r>
          </w:p>
        </w:tc>
        <w:tc>
          <w:tcPr>
            <w:tcW w:w="7100" w:type="dxa"/>
          </w:tcPr>
          <w:p w14:paraId="49996037" w14:textId="67F7A09D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Which side of the breakpoint is moved proximal to locus A by the structural </w:t>
            </w:r>
            <w:proofErr w:type="gramStart"/>
            <w:r w:rsidRPr="002C353A">
              <w:rPr>
                <w:rFonts w:ascii="Times New Roman" w:hAnsi="Times New Roman" w:cs="Times New Roman"/>
              </w:rPr>
              <w:t>variation.</w:t>
            </w:r>
            <w:proofErr w:type="gramEnd"/>
            <w:r w:rsidRPr="002C353A">
              <w:rPr>
                <w:rFonts w:ascii="Times New Roman" w:hAnsi="Times New Roman" w:cs="Times New Roman"/>
              </w:rPr>
              <w:t xml:space="preserve">  (+) indicates the right and (-) indicates the left.</w:t>
            </w:r>
          </w:p>
        </w:tc>
      </w:tr>
      <w:tr w:rsidR="00485612" w:rsidRPr="002C353A" w14:paraId="0CE9FB51" w14:textId="77777777" w:rsidTr="00DA6572">
        <w:tc>
          <w:tcPr>
            <w:tcW w:w="2250" w:type="dxa"/>
          </w:tcPr>
          <w:p w14:paraId="7B9830C8" w14:textId="77777777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#</w:t>
            </w: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Mut_T</w:t>
            </w:r>
            <w:proofErr w:type="spellEnd"/>
          </w:p>
        </w:tc>
        <w:tc>
          <w:tcPr>
            <w:tcW w:w="7100" w:type="dxa"/>
          </w:tcPr>
          <w:p w14:paraId="189450BC" w14:textId="77777777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Number of reads supporting the variant in tumor</w:t>
            </w:r>
          </w:p>
        </w:tc>
      </w:tr>
      <w:tr w:rsidR="00485612" w:rsidRPr="002C353A" w14:paraId="3E2BD9B2" w14:textId="77777777" w:rsidTr="00DA6572">
        <w:tc>
          <w:tcPr>
            <w:tcW w:w="2250" w:type="dxa"/>
          </w:tcPr>
          <w:p w14:paraId="075AFCB0" w14:textId="77777777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#</w:t>
            </w: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Tot_T</w:t>
            </w:r>
            <w:proofErr w:type="spellEnd"/>
          </w:p>
        </w:tc>
        <w:tc>
          <w:tcPr>
            <w:tcW w:w="7100" w:type="dxa"/>
          </w:tcPr>
          <w:p w14:paraId="489CB07F" w14:textId="77777777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Total coverage at the site in tumor</w:t>
            </w:r>
          </w:p>
        </w:tc>
      </w:tr>
      <w:tr w:rsidR="00485612" w:rsidRPr="002C353A" w14:paraId="65D5EA5E" w14:textId="77777777" w:rsidTr="00DA6572">
        <w:tc>
          <w:tcPr>
            <w:tcW w:w="2250" w:type="dxa"/>
          </w:tcPr>
          <w:p w14:paraId="334B482C" w14:textId="77777777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#</w:t>
            </w: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Mut_N</w:t>
            </w:r>
            <w:proofErr w:type="spellEnd"/>
          </w:p>
        </w:tc>
        <w:tc>
          <w:tcPr>
            <w:tcW w:w="7100" w:type="dxa"/>
          </w:tcPr>
          <w:p w14:paraId="6A1C96E6" w14:textId="77777777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Number of reads supporting the variant in </w:t>
            </w:r>
            <w:proofErr w:type="spellStart"/>
            <w:r w:rsidRPr="002C353A">
              <w:rPr>
                <w:rFonts w:ascii="Times New Roman" w:hAnsi="Times New Roman" w:cs="Times New Roman"/>
              </w:rPr>
              <w:t>germline</w:t>
            </w:r>
            <w:proofErr w:type="spellEnd"/>
          </w:p>
        </w:tc>
      </w:tr>
      <w:tr w:rsidR="00485612" w:rsidRPr="002C353A" w14:paraId="2CF0F992" w14:textId="77777777" w:rsidTr="00DA6572">
        <w:tc>
          <w:tcPr>
            <w:tcW w:w="2250" w:type="dxa"/>
          </w:tcPr>
          <w:p w14:paraId="5A8CF8CE" w14:textId="77777777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#</w:t>
            </w:r>
            <w:proofErr w:type="spellStart"/>
            <w:r w:rsidRPr="002C353A">
              <w:rPr>
                <w:rFonts w:ascii="Times New Roman" w:hAnsi="Times New Roman" w:cs="Times New Roman"/>
                <w:color w:val="000000"/>
              </w:rPr>
              <w:t>Tot_N</w:t>
            </w:r>
            <w:proofErr w:type="spellEnd"/>
          </w:p>
        </w:tc>
        <w:tc>
          <w:tcPr>
            <w:tcW w:w="7100" w:type="dxa"/>
          </w:tcPr>
          <w:p w14:paraId="6D31DCD0" w14:textId="77777777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Total coverage at the site in </w:t>
            </w:r>
            <w:proofErr w:type="spellStart"/>
            <w:r w:rsidRPr="002C353A">
              <w:rPr>
                <w:rFonts w:ascii="Times New Roman" w:hAnsi="Times New Roman" w:cs="Times New Roman"/>
              </w:rPr>
              <w:t>germline</w:t>
            </w:r>
            <w:proofErr w:type="spellEnd"/>
          </w:p>
        </w:tc>
      </w:tr>
      <w:tr w:rsidR="00485612" w:rsidRPr="002C353A" w14:paraId="26DD90B7" w14:textId="77777777" w:rsidTr="00DA6572">
        <w:tc>
          <w:tcPr>
            <w:tcW w:w="2250" w:type="dxa"/>
          </w:tcPr>
          <w:p w14:paraId="33A31FFF" w14:textId="77777777" w:rsidR="00485612" w:rsidRPr="002C353A" w:rsidRDefault="00485612" w:rsidP="0048561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Flanking</w:t>
            </w:r>
          </w:p>
        </w:tc>
        <w:tc>
          <w:tcPr>
            <w:tcW w:w="7100" w:type="dxa"/>
          </w:tcPr>
          <w:p w14:paraId="140F37D5" w14:textId="77777777" w:rsidR="00485612" w:rsidRPr="002C353A" w:rsidRDefault="00485612" w:rsidP="0048561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 xml:space="preserve">Flanking sequence.  Reference/variant </w:t>
            </w:r>
            <w:proofErr w:type="gramStart"/>
            <w:r w:rsidRPr="002C353A">
              <w:rPr>
                <w:rFonts w:ascii="Times New Roman" w:hAnsi="Times New Roman" w:cs="Times New Roman"/>
              </w:rPr>
              <w:t>allele are</w:t>
            </w:r>
            <w:proofErr w:type="gramEnd"/>
            <w:r w:rsidRPr="002C353A">
              <w:rPr>
                <w:rFonts w:ascii="Times New Roman" w:hAnsi="Times New Roman" w:cs="Times New Roman"/>
              </w:rPr>
              <w:t xml:space="preserve"> inside square brackets.</w:t>
            </w:r>
          </w:p>
        </w:tc>
      </w:tr>
    </w:tbl>
    <w:p w14:paraId="55E2A49E" w14:textId="77777777" w:rsidR="00485612" w:rsidRPr="002C353A" w:rsidRDefault="00485612" w:rsidP="006936AD">
      <w:pPr>
        <w:rPr>
          <w:rFonts w:ascii="Times New Roman" w:eastAsia="Times New Roman" w:hAnsi="Times New Roman" w:cs="Times New Roman"/>
        </w:rPr>
      </w:pPr>
    </w:p>
    <w:p w14:paraId="2BC59A24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3F975B47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7</w:t>
      </w:r>
    </w:p>
    <w:p w14:paraId="3B967E26" w14:textId="0359B62F" w:rsidR="00B524A4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485612" w:rsidRPr="002C353A">
        <w:rPr>
          <w:rFonts w:ascii="Times New Roman" w:eastAsia="Times New Roman" w:hAnsi="Times New Roman" w:cs="Times New Roman"/>
        </w:rPr>
        <w:t>Pathologic Findings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B524A4" w:rsidRPr="002C353A">
        <w:rPr>
          <w:rFonts w:ascii="Times New Roman" w:eastAsia="Times New Roman" w:hAnsi="Times New Roman" w:cs="Times New Roman"/>
        </w:rPr>
        <w:t xml:space="preserve">Table A lists all pathologic, likely pathologic, and VUS findings from this study and previous study.  Column F indicates the classification as </w:t>
      </w:r>
      <w:proofErr w:type="gramStart"/>
      <w:r w:rsidR="00B524A4" w:rsidRPr="002C353A">
        <w:rPr>
          <w:rFonts w:ascii="Times New Roman" w:eastAsia="Times New Roman" w:hAnsi="Times New Roman" w:cs="Times New Roman"/>
        </w:rPr>
        <w:t>either pathologic</w:t>
      </w:r>
      <w:proofErr w:type="gramEnd"/>
      <w:r w:rsidR="00B524A4" w:rsidRPr="002C353A">
        <w:rPr>
          <w:rFonts w:ascii="Times New Roman" w:eastAsia="Times New Roman" w:hAnsi="Times New Roman" w:cs="Times New Roman"/>
        </w:rPr>
        <w:t xml:space="preserve"> (P), likely pathologic (LP) or variant of uncertain significance (U).  Columns H-N </w:t>
      </w:r>
      <w:proofErr w:type="gramStart"/>
      <w:r w:rsidR="00B524A4" w:rsidRPr="002C353A">
        <w:rPr>
          <w:rFonts w:ascii="Times New Roman" w:eastAsia="Times New Roman" w:hAnsi="Times New Roman" w:cs="Times New Roman"/>
        </w:rPr>
        <w:t>indicate</w:t>
      </w:r>
      <w:proofErr w:type="gramEnd"/>
      <w:r w:rsidR="00B524A4" w:rsidRPr="002C353A">
        <w:rPr>
          <w:rFonts w:ascii="Times New Roman" w:eastAsia="Times New Roman" w:hAnsi="Times New Roman" w:cs="Times New Roman"/>
        </w:rPr>
        <w:t xml:space="preserve"> the status of variant detection by various algorithms and platforms.  The values in these columns can be interpreted as follows:</w:t>
      </w:r>
    </w:p>
    <w:p w14:paraId="6717A918" w14:textId="77777777" w:rsidR="00B524A4" w:rsidRPr="002C353A" w:rsidRDefault="00B524A4" w:rsidP="006936AD">
      <w:pPr>
        <w:rPr>
          <w:rFonts w:ascii="Times New Roman" w:eastAsia="Times New Roman" w:hAnsi="Times New Roman" w:cs="Times New Roman"/>
        </w:rPr>
      </w:pP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1345"/>
        <w:gridCol w:w="8005"/>
      </w:tblGrid>
      <w:tr w:rsidR="00B524A4" w:rsidRPr="002C353A" w14:paraId="6D82C04B" w14:textId="77777777" w:rsidTr="00DA6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dxa"/>
          </w:tcPr>
          <w:p w14:paraId="45195DD2" w14:textId="77777777" w:rsidR="00B524A4" w:rsidRPr="002C353A" w:rsidRDefault="00B524A4" w:rsidP="00DA6572">
            <w:pPr>
              <w:rPr>
                <w:rFonts w:ascii="Times New Roman" w:hAnsi="Times New Roman" w:cs="Times New Roman"/>
                <w:b w:val="0"/>
              </w:rPr>
            </w:pPr>
            <w:r w:rsidRPr="002C353A">
              <w:rPr>
                <w:rFonts w:ascii="Times New Roman" w:hAnsi="Times New Roman" w:cs="Times New Roman"/>
                <w:b w:val="0"/>
              </w:rPr>
              <w:t>Value</w:t>
            </w:r>
          </w:p>
        </w:tc>
        <w:tc>
          <w:tcPr>
            <w:tcW w:w="8005" w:type="dxa"/>
          </w:tcPr>
          <w:p w14:paraId="793125C4" w14:textId="77777777" w:rsidR="00B524A4" w:rsidRPr="002C353A" w:rsidRDefault="00B524A4" w:rsidP="00DA6572">
            <w:pPr>
              <w:rPr>
                <w:rFonts w:ascii="Times New Roman" w:hAnsi="Times New Roman" w:cs="Times New Roman"/>
                <w:b w:val="0"/>
              </w:rPr>
            </w:pPr>
            <w:r w:rsidRPr="002C353A">
              <w:rPr>
                <w:rFonts w:ascii="Times New Roman" w:hAnsi="Times New Roman" w:cs="Times New Roman"/>
                <w:b w:val="0"/>
              </w:rPr>
              <w:t>Meaning</w:t>
            </w:r>
          </w:p>
        </w:tc>
      </w:tr>
      <w:tr w:rsidR="00B524A4" w:rsidRPr="002C353A" w14:paraId="0D3011E9" w14:textId="77777777" w:rsidTr="00DA6572">
        <w:tc>
          <w:tcPr>
            <w:tcW w:w="1345" w:type="dxa"/>
          </w:tcPr>
          <w:p w14:paraId="4C17F342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005" w:type="dxa"/>
            <w:vAlign w:val="bottom"/>
          </w:tcPr>
          <w:p w14:paraId="4DDC081D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Variant detected by this method.</w:t>
            </w:r>
          </w:p>
        </w:tc>
      </w:tr>
      <w:tr w:rsidR="00B524A4" w:rsidRPr="002C353A" w14:paraId="7529588F" w14:textId="77777777" w:rsidTr="00DA6572">
        <w:tc>
          <w:tcPr>
            <w:tcW w:w="1345" w:type="dxa"/>
          </w:tcPr>
          <w:p w14:paraId="082BD52A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Rescue</w:t>
            </w:r>
          </w:p>
        </w:tc>
        <w:tc>
          <w:tcPr>
            <w:tcW w:w="8005" w:type="dxa"/>
            <w:vAlign w:val="bottom"/>
          </w:tcPr>
          <w:p w14:paraId="149D649B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Variant was "rescued" by manual inspection. Rescued variants were not included in standalone platform assessments.</w:t>
            </w:r>
          </w:p>
        </w:tc>
      </w:tr>
      <w:tr w:rsidR="00B524A4" w:rsidRPr="002C353A" w14:paraId="6AB089E8" w14:textId="77777777" w:rsidTr="00DA6572">
        <w:tc>
          <w:tcPr>
            <w:tcW w:w="1345" w:type="dxa"/>
          </w:tcPr>
          <w:p w14:paraId="4E376660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8005" w:type="dxa"/>
            <w:vAlign w:val="bottom"/>
          </w:tcPr>
          <w:p w14:paraId="3E5F579A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Complex finding was the result of manual interpretation of multiple calls.</w:t>
            </w:r>
          </w:p>
        </w:tc>
      </w:tr>
      <w:tr w:rsidR="00B524A4" w:rsidRPr="002C353A" w14:paraId="31A0A292" w14:textId="77777777" w:rsidTr="00DA6572">
        <w:tc>
          <w:tcPr>
            <w:tcW w:w="1345" w:type="dxa"/>
          </w:tcPr>
          <w:p w14:paraId="11A776C1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Suggestive</w:t>
            </w:r>
          </w:p>
        </w:tc>
        <w:tc>
          <w:tcPr>
            <w:tcW w:w="8005" w:type="dxa"/>
            <w:vAlign w:val="bottom"/>
          </w:tcPr>
          <w:p w14:paraId="60838C0C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WES CNV provided evidence for a fusion, but additional evidence would be required to report.</w:t>
            </w:r>
          </w:p>
        </w:tc>
      </w:tr>
      <w:tr w:rsidR="00B524A4" w:rsidRPr="002C353A" w14:paraId="78D7F643" w14:textId="77777777" w:rsidTr="00DA6572">
        <w:tc>
          <w:tcPr>
            <w:tcW w:w="1345" w:type="dxa"/>
          </w:tcPr>
          <w:p w14:paraId="7A897854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05" w:type="dxa"/>
            <w:vAlign w:val="bottom"/>
          </w:tcPr>
          <w:p w14:paraId="06DA1EB0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WES CNV did not provide evidence for a variant.</w:t>
            </w:r>
          </w:p>
        </w:tc>
      </w:tr>
      <w:tr w:rsidR="00B524A4" w:rsidRPr="002C353A" w14:paraId="6D18C227" w14:textId="77777777" w:rsidTr="00DA6572">
        <w:tc>
          <w:tcPr>
            <w:tcW w:w="1345" w:type="dxa"/>
          </w:tcPr>
          <w:p w14:paraId="100F6E9D" w14:textId="77777777" w:rsidR="00B524A4" w:rsidRPr="002C353A" w:rsidRDefault="00B524A4" w:rsidP="00DA6572">
            <w:pPr>
              <w:rPr>
                <w:rFonts w:ascii="Times New Roman" w:hAnsi="Times New Roman" w:cs="Times New Roman"/>
                <w:color w:val="000000"/>
              </w:rPr>
            </w:pPr>
            <w:r w:rsidRPr="002C353A">
              <w:rPr>
                <w:rFonts w:ascii="Times New Roman" w:hAnsi="Times New Roman" w:cs="Times New Roman"/>
                <w:color w:val="000000"/>
              </w:rPr>
              <w:t>(blank)</w:t>
            </w:r>
          </w:p>
        </w:tc>
        <w:tc>
          <w:tcPr>
            <w:tcW w:w="8005" w:type="dxa"/>
          </w:tcPr>
          <w:p w14:paraId="3B1343B1" w14:textId="77777777" w:rsidR="00B524A4" w:rsidRPr="002C353A" w:rsidRDefault="00B524A4" w:rsidP="00DA6572">
            <w:pPr>
              <w:rPr>
                <w:rFonts w:ascii="Times New Roman" w:hAnsi="Times New Roman" w:cs="Times New Roman"/>
              </w:rPr>
            </w:pPr>
            <w:r w:rsidRPr="002C353A">
              <w:rPr>
                <w:rFonts w:ascii="Times New Roman" w:hAnsi="Times New Roman" w:cs="Times New Roman"/>
              </w:rPr>
              <w:t>Method did not show evidence for a variant.</w:t>
            </w:r>
          </w:p>
        </w:tc>
      </w:tr>
    </w:tbl>
    <w:p w14:paraId="62602F1C" w14:textId="77777777" w:rsidR="00B524A4" w:rsidRPr="002C353A" w:rsidRDefault="00B524A4" w:rsidP="006936AD">
      <w:pPr>
        <w:rPr>
          <w:rFonts w:ascii="Times New Roman" w:eastAsia="Times New Roman" w:hAnsi="Times New Roman" w:cs="Times New Roman"/>
        </w:rPr>
      </w:pPr>
    </w:p>
    <w:p w14:paraId="69DD3EBD" w14:textId="714958D5" w:rsidR="00B524A4" w:rsidRPr="002C353A" w:rsidRDefault="00B524A4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eastAsia="Times New Roman" w:hAnsi="Times New Roman" w:cs="Times New Roman"/>
        </w:rPr>
        <w:t xml:space="preserve">Table B contains additional details including read count information for SNV and </w:t>
      </w:r>
      <w:proofErr w:type="spellStart"/>
      <w:r w:rsidRPr="002C353A">
        <w:rPr>
          <w:rFonts w:ascii="Times New Roman" w:eastAsia="Times New Roman" w:hAnsi="Times New Roman" w:cs="Times New Roman"/>
        </w:rPr>
        <w:t>indel</w:t>
      </w:r>
      <w:proofErr w:type="spellEnd"/>
      <w:r w:rsidRPr="002C353A">
        <w:rPr>
          <w:rFonts w:ascii="Times New Roman" w:eastAsia="Times New Roman" w:hAnsi="Times New Roman" w:cs="Times New Roman"/>
        </w:rPr>
        <w:t xml:space="preserve"> calls.</w:t>
      </w:r>
    </w:p>
    <w:p w14:paraId="3838ACC8" w14:textId="77777777" w:rsidR="00B524A4" w:rsidRPr="002C353A" w:rsidRDefault="00B524A4" w:rsidP="006936AD">
      <w:pPr>
        <w:rPr>
          <w:rFonts w:ascii="Times New Roman" w:eastAsia="Times New Roman" w:hAnsi="Times New Roman" w:cs="Times New Roman"/>
        </w:rPr>
      </w:pPr>
    </w:p>
    <w:p w14:paraId="25E1DDF7" w14:textId="3FBF3810" w:rsidR="00B524A4" w:rsidRPr="002C353A" w:rsidRDefault="00B524A4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eastAsia="Times New Roman" w:hAnsi="Times New Roman" w:cs="Times New Roman"/>
        </w:rPr>
        <w:t xml:space="preserve">Table C contains the results of our analysis of the somatic SNVs and </w:t>
      </w:r>
      <w:proofErr w:type="spellStart"/>
      <w:r w:rsidRPr="002C353A">
        <w:rPr>
          <w:rFonts w:ascii="Times New Roman" w:eastAsia="Times New Roman" w:hAnsi="Times New Roman" w:cs="Times New Roman"/>
        </w:rPr>
        <w:t>indels</w:t>
      </w:r>
      <w:proofErr w:type="spellEnd"/>
      <w:r w:rsidRPr="002C353A">
        <w:rPr>
          <w:rFonts w:ascii="Times New Roman" w:eastAsia="Times New Roman" w:hAnsi="Times New Roman" w:cs="Times New Roman"/>
        </w:rPr>
        <w:t xml:space="preserve"> that were detected by three-platform sequencing but missed by WES alone.</w:t>
      </w:r>
    </w:p>
    <w:p w14:paraId="5FB64A4B" w14:textId="77777777" w:rsidR="001F549A" w:rsidRPr="002C353A" w:rsidRDefault="001F549A" w:rsidP="006936AD">
      <w:pPr>
        <w:rPr>
          <w:rFonts w:ascii="Times New Roman" w:eastAsia="Times New Roman" w:hAnsi="Times New Roman" w:cs="Times New Roman"/>
        </w:rPr>
      </w:pPr>
    </w:p>
    <w:p w14:paraId="525BEDFB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24423D75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8</w:t>
      </w:r>
    </w:p>
    <w:p w14:paraId="7CEFE879" w14:textId="2E99645D" w:rsidR="001F549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1F549A" w:rsidRPr="002C353A">
        <w:rPr>
          <w:rFonts w:ascii="Times New Roman" w:eastAsia="Times New Roman" w:hAnsi="Times New Roman" w:cs="Times New Roman"/>
        </w:rPr>
        <w:t>Sub-arm CNV Comparison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1F549A" w:rsidRPr="002C353A">
        <w:rPr>
          <w:rFonts w:ascii="Times New Roman" w:eastAsia="Times New Roman" w:hAnsi="Times New Roman" w:cs="Times New Roman"/>
        </w:rPr>
        <w:t xml:space="preserve">This table lists the CNVs that are smaller than arm level and compares detection and reporting of these sites in CONSERTING using WGS and </w:t>
      </w:r>
      <w:proofErr w:type="spellStart"/>
      <w:r w:rsidR="001F549A" w:rsidRPr="002C353A">
        <w:rPr>
          <w:rFonts w:ascii="Times New Roman" w:eastAsia="Times New Roman" w:hAnsi="Times New Roman" w:cs="Times New Roman"/>
        </w:rPr>
        <w:t>Sequenza</w:t>
      </w:r>
      <w:proofErr w:type="spellEnd"/>
      <w:r w:rsidR="001F549A" w:rsidRPr="002C353A">
        <w:rPr>
          <w:rFonts w:ascii="Times New Roman" w:eastAsia="Times New Roman" w:hAnsi="Times New Roman" w:cs="Times New Roman"/>
        </w:rPr>
        <w:t xml:space="preserve"> using WES.</w:t>
      </w:r>
    </w:p>
    <w:p w14:paraId="7EA5F72D" w14:textId="77777777" w:rsidR="001F549A" w:rsidRPr="002C353A" w:rsidRDefault="001F549A" w:rsidP="006936AD">
      <w:pPr>
        <w:rPr>
          <w:rFonts w:ascii="Times New Roman" w:eastAsia="Times New Roman" w:hAnsi="Times New Roman" w:cs="Times New Roman"/>
        </w:rPr>
      </w:pPr>
    </w:p>
    <w:p w14:paraId="16AEFE3B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</w:p>
    <w:p w14:paraId="065E9DBC" w14:textId="77777777" w:rsidR="002C353A" w:rsidRPr="002C353A" w:rsidRDefault="002C353A" w:rsidP="006936AD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353A">
        <w:rPr>
          <w:rFonts w:ascii="Times New Roman" w:eastAsia="Times New Roman" w:hAnsi="Times New Roman" w:cs="Times New Roman"/>
        </w:rPr>
        <w:t>Supplementary Data 9</w:t>
      </w:r>
    </w:p>
    <w:p w14:paraId="0C82EA00" w14:textId="79E10F7F" w:rsidR="00761695" w:rsidRPr="002C353A" w:rsidRDefault="002C353A">
      <w:pPr>
        <w:rPr>
          <w:rFonts w:ascii="Times New Roman" w:eastAsia="Times New Roman" w:hAnsi="Times New Roman" w:cs="Times New Roman"/>
        </w:rPr>
      </w:pPr>
      <w:r w:rsidRPr="002C353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1F549A" w:rsidRPr="002C353A">
        <w:rPr>
          <w:rFonts w:ascii="Times New Roman" w:eastAsia="Times New Roman" w:hAnsi="Times New Roman" w:cs="Times New Roman"/>
        </w:rPr>
        <w:t>Somatic Cancer Genes</w:t>
      </w:r>
      <w:r w:rsidRPr="002C353A">
        <w:rPr>
          <w:rFonts w:ascii="Times New Roman" w:eastAsia="Times New Roman" w:hAnsi="Times New Roman" w:cs="Times New Roman"/>
        </w:rPr>
        <w:t xml:space="preserve">. </w:t>
      </w:r>
      <w:r w:rsidR="001F549A" w:rsidRPr="002C353A">
        <w:rPr>
          <w:rFonts w:ascii="Times New Roman" w:eastAsia="Times New Roman" w:hAnsi="Times New Roman" w:cs="Times New Roman"/>
        </w:rPr>
        <w:t>Here we list the known cancer genes used in pathogenicity assessment.</w:t>
      </w:r>
      <w:bookmarkStart w:id="0" w:name="_GoBack"/>
      <w:bookmarkEnd w:id="0"/>
    </w:p>
    <w:sectPr w:rsidR="00761695" w:rsidRPr="002C353A" w:rsidSect="00286D93">
      <w:pgSz w:w="12240" w:h="15840"/>
      <w:pgMar w:top="1125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94E583" w16cid:durableId="1F0C56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83ED3"/>
    <w:multiLevelType w:val="hybridMultilevel"/>
    <w:tmpl w:val="2C201714"/>
    <w:lvl w:ilvl="0" w:tplc="B4BABC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1F5AF0"/>
    <w:multiLevelType w:val="hybridMultilevel"/>
    <w:tmpl w:val="036CB692"/>
    <w:lvl w:ilvl="0" w:tplc="B8925D8A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376AB3"/>
    <w:multiLevelType w:val="hybridMultilevel"/>
    <w:tmpl w:val="95DED326"/>
    <w:lvl w:ilvl="0" w:tplc="978C51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847"/>
    <w:rsid w:val="00000C50"/>
    <w:rsid w:val="000046AF"/>
    <w:rsid w:val="00044A65"/>
    <w:rsid w:val="00045DF5"/>
    <w:rsid w:val="000B182B"/>
    <w:rsid w:val="000F5536"/>
    <w:rsid w:val="00107F0A"/>
    <w:rsid w:val="00136140"/>
    <w:rsid w:val="0014351C"/>
    <w:rsid w:val="00191F18"/>
    <w:rsid w:val="001B0A9F"/>
    <w:rsid w:val="001F549A"/>
    <w:rsid w:val="002638BD"/>
    <w:rsid w:val="002704CF"/>
    <w:rsid w:val="00286D93"/>
    <w:rsid w:val="002C0FE1"/>
    <w:rsid w:val="002C353A"/>
    <w:rsid w:val="002D3DF5"/>
    <w:rsid w:val="0032103B"/>
    <w:rsid w:val="0032442C"/>
    <w:rsid w:val="00342A74"/>
    <w:rsid w:val="00343FC3"/>
    <w:rsid w:val="003652C2"/>
    <w:rsid w:val="00365CD0"/>
    <w:rsid w:val="003D3338"/>
    <w:rsid w:val="00432FF3"/>
    <w:rsid w:val="0045252A"/>
    <w:rsid w:val="0048232F"/>
    <w:rsid w:val="00485612"/>
    <w:rsid w:val="004D1A21"/>
    <w:rsid w:val="004E155F"/>
    <w:rsid w:val="00500B9C"/>
    <w:rsid w:val="00523E28"/>
    <w:rsid w:val="005412C1"/>
    <w:rsid w:val="00556064"/>
    <w:rsid w:val="0058259B"/>
    <w:rsid w:val="005D6525"/>
    <w:rsid w:val="00611467"/>
    <w:rsid w:val="00620502"/>
    <w:rsid w:val="006340BF"/>
    <w:rsid w:val="00661D19"/>
    <w:rsid w:val="00685B3A"/>
    <w:rsid w:val="006936AD"/>
    <w:rsid w:val="006D52D8"/>
    <w:rsid w:val="006D6EB7"/>
    <w:rsid w:val="006E7838"/>
    <w:rsid w:val="006F5659"/>
    <w:rsid w:val="0070166A"/>
    <w:rsid w:val="00704E17"/>
    <w:rsid w:val="0071076B"/>
    <w:rsid w:val="00761695"/>
    <w:rsid w:val="007A2847"/>
    <w:rsid w:val="007A58B4"/>
    <w:rsid w:val="007E4332"/>
    <w:rsid w:val="008237F8"/>
    <w:rsid w:val="00842B6C"/>
    <w:rsid w:val="008652BE"/>
    <w:rsid w:val="008963A9"/>
    <w:rsid w:val="00916044"/>
    <w:rsid w:val="0093046A"/>
    <w:rsid w:val="00930F06"/>
    <w:rsid w:val="00935EEC"/>
    <w:rsid w:val="00943526"/>
    <w:rsid w:val="0097078B"/>
    <w:rsid w:val="009A2D78"/>
    <w:rsid w:val="009E7FC8"/>
    <w:rsid w:val="00A12E1C"/>
    <w:rsid w:val="00A37FBA"/>
    <w:rsid w:val="00A954A7"/>
    <w:rsid w:val="00AA22E7"/>
    <w:rsid w:val="00AA304B"/>
    <w:rsid w:val="00AA6ADB"/>
    <w:rsid w:val="00AC5832"/>
    <w:rsid w:val="00AE70F3"/>
    <w:rsid w:val="00B17C1F"/>
    <w:rsid w:val="00B524A4"/>
    <w:rsid w:val="00B96760"/>
    <w:rsid w:val="00BE2CA2"/>
    <w:rsid w:val="00C43914"/>
    <w:rsid w:val="00CD5F93"/>
    <w:rsid w:val="00CD7315"/>
    <w:rsid w:val="00CE6B71"/>
    <w:rsid w:val="00D00240"/>
    <w:rsid w:val="00D00C5B"/>
    <w:rsid w:val="00D63C7B"/>
    <w:rsid w:val="00D96033"/>
    <w:rsid w:val="00D97B6E"/>
    <w:rsid w:val="00E0084B"/>
    <w:rsid w:val="00E96D5E"/>
    <w:rsid w:val="00EA012C"/>
    <w:rsid w:val="00EE7BF0"/>
    <w:rsid w:val="00F2151E"/>
    <w:rsid w:val="00F2738B"/>
    <w:rsid w:val="00FE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96C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847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284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7A284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A284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7A2847"/>
  </w:style>
  <w:style w:type="paragraph" w:styleId="ListParagraph">
    <w:name w:val="List Paragraph"/>
    <w:basedOn w:val="Normal"/>
    <w:uiPriority w:val="34"/>
    <w:qFormat/>
    <w:rsid w:val="003652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3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D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DF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DF5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F5"/>
    <w:rPr>
      <w:rFonts w:ascii="Segoe UI" w:hAnsi="Segoe UI" w:cs="Segoe UI"/>
      <w:sz w:val="18"/>
      <w:szCs w:val="18"/>
    </w:rPr>
  </w:style>
  <w:style w:type="table" w:customStyle="1" w:styleId="GridTable1Light">
    <w:name w:val="Grid Table 1 Light"/>
    <w:basedOn w:val="TableNormal"/>
    <w:uiPriority w:val="46"/>
    <w:rsid w:val="00485612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847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284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7A284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A284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7A2847"/>
  </w:style>
  <w:style w:type="paragraph" w:styleId="ListParagraph">
    <w:name w:val="List Paragraph"/>
    <w:basedOn w:val="Normal"/>
    <w:uiPriority w:val="34"/>
    <w:qFormat/>
    <w:rsid w:val="003652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3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D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DF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DF5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F5"/>
    <w:rPr>
      <w:rFonts w:ascii="Segoe UI" w:hAnsi="Segoe UI" w:cs="Segoe UI"/>
      <w:sz w:val="18"/>
      <w:szCs w:val="18"/>
    </w:rPr>
  </w:style>
  <w:style w:type="table" w:customStyle="1" w:styleId="GridTable1Light">
    <w:name w:val="Grid Table 1 Light"/>
    <w:basedOn w:val="TableNormal"/>
    <w:uiPriority w:val="46"/>
    <w:rsid w:val="00485612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56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73535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68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1248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5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ude Children's Research Hospital</Company>
  <LinksUpToDate>false</LinksUpToDate>
  <CharactersWithSpaces>5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man, Scott</dc:creator>
  <cp:lastModifiedBy>Cherfan, Olivier, Nature</cp:lastModifiedBy>
  <cp:revision>2</cp:revision>
  <dcterms:created xsi:type="dcterms:W3CDTF">2018-08-20T16:11:00Z</dcterms:created>
  <dcterms:modified xsi:type="dcterms:W3CDTF">2018-08-20T16:11:00Z</dcterms:modified>
</cp:coreProperties>
</file>